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02235" distR="102870" simplePos="0" locked="0" layoutInCell="0" allowOverlap="1" relativeHeight="4">
                <wp:simplePos x="0" y="0"/>
                <wp:positionH relativeFrom="column">
                  <wp:posOffset>2438400</wp:posOffset>
                </wp:positionH>
                <wp:positionV relativeFrom="paragraph">
                  <wp:posOffset>1015365</wp:posOffset>
                </wp:positionV>
                <wp:extent cx="802640" cy="595630"/>
                <wp:effectExtent l="0" t="38100" r="0" b="387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776000">
                          <a:off x="0" y="0"/>
                          <a:ext cx="802800" cy="59580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2pt;margin-top:79.9pt;width:63.15pt;height:46.85pt;mso-wrap-style:none;v-text-anchor:middle;rotation:30">
                <v:fill o:detectmouseclick="t" on="false"/>
                <v:stroke color="black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41905</wp:posOffset>
                </wp:positionH>
                <wp:positionV relativeFrom="paragraph">
                  <wp:posOffset>1706245</wp:posOffset>
                </wp:positionV>
                <wp:extent cx="699135" cy="414020"/>
                <wp:effectExtent l="10795" t="9525" r="9525" b="1016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120" cy="41400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0.15pt;margin-top:134.35pt;width:55pt;height:32.55pt;mso-wrap-style:none;v-text-anchor:middle">
                <v:fill o:detectmouseclick="t" on="false"/>
                <v:stroke color="black" weight="19080" dashstyle="longdash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85085</wp:posOffset>
                </wp:positionH>
                <wp:positionV relativeFrom="paragraph">
                  <wp:posOffset>670560</wp:posOffset>
                </wp:positionV>
                <wp:extent cx="224790" cy="276225"/>
                <wp:effectExtent l="9525" t="10160" r="1016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640" cy="27612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prstDash val="lg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3.55pt;margin-top:52.8pt;width:17.65pt;height:21.7pt;mso-wrap-style:none;v-text-anchor:middle">
                <v:fill o:detectmouseclick="t" on="false"/>
                <v:stroke color="black" weight="19080" dashstyle="longdashdot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74570</wp:posOffset>
                </wp:positionH>
                <wp:positionV relativeFrom="paragraph">
                  <wp:posOffset>1447165</wp:posOffset>
                </wp:positionV>
                <wp:extent cx="370840" cy="422910"/>
                <wp:effectExtent l="9525" t="9525" r="10160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0800" cy="423000"/>
                        </a:xfrm>
                        <a:prstGeom prst="ellipse">
                          <a:avLst/>
                        </a:prstGeom>
                        <a:noFill/>
                        <a:ln cap="rnd" w="1908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9.1pt;margin-top:113.95pt;width:29.15pt;height:33.25pt;mso-wrap-style:none;v-text-anchor:middle">
                <v:fill o:detectmouseclick="t" on="false"/>
                <v:stroke color="black" weight="19080" dashstyle="shortdot" joinstyle="miter" endcap="round"/>
                <w10:wrap type="none"/>
              </v:oval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29000</wp:posOffset>
                </wp:positionH>
                <wp:positionV relativeFrom="paragraph">
                  <wp:posOffset>403225</wp:posOffset>
                </wp:positionV>
                <wp:extent cx="1257935" cy="802005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7840" cy="802080"/>
                          <a:chOff x="0" y="0"/>
                          <a:chExt cx="1257840" cy="80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57840" cy="802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708" w:hanging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08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08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08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Group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98960" y="138600"/>
                            <a:ext cx="360" cy="360"/>
                          </a:xfrm>
                          <a:prstGeom prst="straightConnector1">
                            <a:avLst/>
                          </a:prstGeom>
                          <a:ln cap="rnd" w="19080">
                            <a:solidFill>
                              <a:srgbClr val="000000"/>
                            </a:solidFill>
                            <a:custDash>
                              <a:ds d="100000" sp="1000"/>
                            </a:custDash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8960" y="29088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8960" y="4921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prstDash val="lgDashDot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8960" y="66420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0pt;margin-top:31.75pt;width:99.05pt;height:63.15pt" coordorigin="5400,635" coordsize="1981,126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5400;top:635;width:1980;height:126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708" w:hanging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1</w:t>
                        </w:r>
                      </w:p>
                      <w:p>
                        <w:pPr>
                          <w:overflowPunct w:val="false"/>
                          <w:bidi w:val="0"/>
                          <w:ind w:firstLine="708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2</w:t>
                        </w:r>
                      </w:p>
                      <w:p>
                        <w:pPr>
                          <w:overflowPunct w:val="false"/>
                          <w:bidi w:val="0"/>
                          <w:ind w:firstLine="708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3</w:t>
                        </w:r>
                      </w:p>
                      <w:p>
                        <w:pPr>
                          <w:overflowPunct w:val="false"/>
                          <w:bidi w:val="0"/>
                          <w:ind w:firstLine="708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Group 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186;top:853;width:0;height:0" type="_x0000_t32">
                  <v:stroke color="black" weight="19080" dashstyle="shortdot" joinstyle="miter" endcap="round"/>
                  <v:fill o:detectmouseclick="t" on="false"/>
                  <w10:wrap type="none"/>
                </v:shape>
                <v:shape id="shape_0" stroked="t" o:allowincell="f" style="position:absolute;left:6186;top:1093;width:0;height:0" type="_x0000_t32">
                  <v:stroke color="black" weight="19080" dashstyle="dash" joinstyle="miter" endcap="flat"/>
                  <v:fill o:detectmouseclick="t" on="false"/>
                  <w10:wrap type="none"/>
                </v:shape>
                <v:shape id="shape_0" stroked="t" o:allowincell="f" style="position:absolute;left:6186;top:1410;width:0;height:0" type="_x0000_t32">
                  <v:stroke color="black" weight="19080" dashstyle="longdashdot" joinstyle="miter" endcap="flat"/>
                  <v:fill o:detectmouseclick="t" on="false"/>
                  <w10:wrap type="none"/>
                </v:shape>
                <v:shape id="shape_0" stroked="t" o:allowincell="f" style="position:absolute;left:6186;top:1681;width:0;height:0" type="_x0000_t32">
                  <v:stroke color="black" weight="1908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inline distT="0" distB="0" distL="0" distR="0">
                <wp:extent cx="4986020" cy="363918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6000" cy="3639240"/>
                          <a:chOff x="0" y="0"/>
                          <a:chExt cx="4986000" cy="3639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86000" cy="363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1400" y="38880"/>
                            <a:ext cx="4904640" cy="356688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80" y="44280"/>
                            <a:ext cx="4898520" cy="356112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5400" y="385920"/>
                            <a:ext cx="1012680" cy="175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fffff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5400" y="2066760"/>
                            <a:ext cx="1012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5400" y="1532160"/>
                            <a:ext cx="1012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5400" y="997560"/>
                            <a:ext cx="1012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5400" y="462960"/>
                            <a:ext cx="1012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eaf2f3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7080" y="1505520"/>
                            <a:ext cx="50040" cy="5328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1a476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3400" y="14788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1A476F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0960" y="1294920"/>
                            <a:ext cx="50040" cy="5076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1a476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0520" y="12679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1A476F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28480" y="1740600"/>
                            <a:ext cx="50760" cy="5004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0">
                            <a:solidFill>
                              <a:srgbClr val="1a476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5520" y="17139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1A476F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05200" y="1482120"/>
                            <a:ext cx="53280" cy="5004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4400" y="14554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0353B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03800" y="1568520"/>
                            <a:ext cx="54000" cy="5328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0480" y="15411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0353B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8120" y="1784880"/>
                            <a:ext cx="50760" cy="50760"/>
                          </a:xfrm>
                          <a:prstGeom prst="ellipse">
                            <a:avLst/>
                          </a:prstGeom>
                          <a:solidFill>
                            <a:srgbClr val="90353b"/>
                          </a:solidFill>
                          <a:ln w="0">
                            <a:solidFill>
                              <a:srgbClr val="90353b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4800" y="175824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0353B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92960" y="1467000"/>
                            <a:ext cx="50760" cy="5400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55752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0000" y="14403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55752F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6760" y="1865160"/>
                            <a:ext cx="50040" cy="5328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55752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3080" y="18381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55752F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5200" y="1639440"/>
                            <a:ext cx="53280" cy="50040"/>
                          </a:xfrm>
                          <a:prstGeom prst="ellipse">
                            <a:avLst/>
                          </a:prstGeom>
                          <a:solidFill>
                            <a:srgbClr val="55752f"/>
                          </a:solidFill>
                          <a:ln w="0">
                            <a:solidFill>
                              <a:srgbClr val="55752f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1880" y="161280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55752F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87200" y="1541160"/>
                            <a:ext cx="53280" cy="5400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0">
                            <a:solidFill>
                              <a:srgbClr val="e37e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6760" y="15145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E37E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0680" y="1244520"/>
                            <a:ext cx="53280" cy="5328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0">
                            <a:solidFill>
                              <a:srgbClr val="e37e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0240" y="12178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E37E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6160" y="1303560"/>
                            <a:ext cx="54000" cy="50760"/>
                          </a:xfrm>
                          <a:prstGeom prst="ellipse">
                            <a:avLst/>
                          </a:prstGeom>
                          <a:solidFill>
                            <a:srgbClr val="e37e00"/>
                          </a:solidFill>
                          <a:ln w="0">
                            <a:solidFill>
                              <a:srgbClr val="e37e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62840" y="12769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E37E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2080" y="1547640"/>
                            <a:ext cx="50760" cy="53280"/>
                          </a:xfrm>
                          <a:prstGeom prst="ellipse">
                            <a:avLst/>
                          </a:prstGeom>
                          <a:solidFill>
                            <a:srgbClr val="6e8e84"/>
                          </a:solidFill>
                          <a:ln w="0">
                            <a:solidFill>
                              <a:srgbClr val="6e8e8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2000" y="152100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6E8E84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35640" y="1101600"/>
                            <a:ext cx="50760" cy="53280"/>
                          </a:xfrm>
                          <a:prstGeom prst="ellipse">
                            <a:avLst/>
                          </a:prstGeom>
                          <a:solidFill>
                            <a:srgbClr val="6e8e84"/>
                          </a:solidFill>
                          <a:ln w="0">
                            <a:solidFill>
                              <a:srgbClr val="6e8e8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5560" y="10749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6E8E84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69560" y="1535400"/>
                            <a:ext cx="50040" cy="53280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0">
                            <a:solidFill>
                              <a:srgbClr val="c1053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5880" y="150876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C10534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58600" y="840240"/>
                            <a:ext cx="50040" cy="54000"/>
                          </a:xfrm>
                          <a:prstGeom prst="ellipse">
                            <a:avLst/>
                          </a:prstGeom>
                          <a:solidFill>
                            <a:srgbClr val="c10534"/>
                          </a:solidFill>
                          <a:ln w="0">
                            <a:solidFill>
                              <a:srgbClr val="c10534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4920" y="81360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C10534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72080" y="1473120"/>
                            <a:ext cx="50760" cy="53280"/>
                          </a:xfrm>
                          <a:prstGeom prst="ellipse">
                            <a:avLst/>
                          </a:prstGeom>
                          <a:solidFill>
                            <a:srgbClr val="938dd2"/>
                          </a:solidFill>
                          <a:ln w="0">
                            <a:solidFill>
                              <a:srgbClr val="938dd2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9120" y="144648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38DD2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63080" y="1538640"/>
                            <a:ext cx="54000" cy="53280"/>
                          </a:xfrm>
                          <a:prstGeom prst="ellipse">
                            <a:avLst/>
                          </a:prstGeom>
                          <a:solidFill>
                            <a:srgbClr val="938dd2"/>
                          </a:solidFill>
                          <a:ln w="0">
                            <a:solidFill>
                              <a:srgbClr val="938dd2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40120" y="151200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38DD2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1120" y="1974960"/>
                            <a:ext cx="50760" cy="54000"/>
                          </a:xfrm>
                          <a:prstGeom prst="ellipse">
                            <a:avLst/>
                          </a:prstGeom>
                          <a:solidFill>
                            <a:srgbClr val="938dd2"/>
                          </a:solidFill>
                          <a:ln w="0">
                            <a:solidFill>
                              <a:srgbClr val="938dd2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1400" y="1948320"/>
                            <a:ext cx="56520" cy="11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938DD2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165400" y="385560"/>
                            <a:ext cx="720" cy="1758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17160" y="20667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859040" y="2068560"/>
                            <a:ext cx="29196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117160" y="15321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911240" y="1504800"/>
                            <a:ext cx="146160" cy="7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117160" y="9975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911240" y="970920"/>
                            <a:ext cx="146160" cy="7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117160" y="4629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874880" y="436680"/>
                            <a:ext cx="291960" cy="14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701000" y="624960"/>
                            <a:ext cx="300240" cy="116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mension 2 (10.5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5400" y="2144520"/>
                            <a:ext cx="10126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5320" y="2144520"/>
                            <a:ext cx="720" cy="5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1080" y="2218680"/>
                            <a:ext cx="113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9520" y="2144520"/>
                            <a:ext cx="720" cy="5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4920" y="2218680"/>
                            <a:ext cx="113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3360" y="2144520"/>
                            <a:ext cx="720" cy="5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88760" y="2218680"/>
                            <a:ext cx="113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87200" y="2144520"/>
                            <a:ext cx="720" cy="5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3840" y="2218680"/>
                            <a:ext cx="71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1400" y="2144520"/>
                            <a:ext cx="720" cy="5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37680" y="2218680"/>
                            <a:ext cx="7128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8120" y="2340720"/>
                            <a:ext cx="1165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imension 1 (50.1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720" y="3349800"/>
                            <a:ext cx="1689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ordinates in standard normaliz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4120" y="168840"/>
                            <a:ext cx="1611000" cy="40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1E2D53"/>
                                  <w:lang w:val="en-US" w:bidi="ar-SA"/>
                                </w:rPr>
                                <w:t>MCA coordinate plo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6560" y="2486160"/>
                            <a:ext cx="4839480" cy="1152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360"/>
                              <a:ext cx="2302560" cy="836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302560" cy="74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solidFill>
                                  <a:srgbClr val="0000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3160" y="97920"/>
                                <a:ext cx="54000" cy="500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1a476f"/>
                              </a:solidFill>
                              <a:ln w="0">
                                <a:solidFill>
                                  <a:srgbClr val="1a476f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56760" y="89640"/>
                                <a:ext cx="50040" cy="500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0353b"/>
                              </a:solidFill>
                              <a:ln w="0">
                                <a:solidFill>
                                  <a:srgbClr val="90353b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3160" y="258480"/>
                                <a:ext cx="54000" cy="53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55752f"/>
                              </a:solidFill>
                              <a:ln w="0">
                                <a:solidFill>
                                  <a:srgbClr val="55752f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56760" y="258480"/>
                                <a:ext cx="50040" cy="53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37e00"/>
                              </a:solidFill>
                              <a:ln w="0">
                                <a:solidFill>
                                  <a:srgbClr val="e37e00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3160" y="430560"/>
                                <a:ext cx="54000" cy="53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e8e84"/>
                              </a:solidFill>
                              <a:ln w="0">
                                <a:solidFill>
                                  <a:srgbClr val="6e8e84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56760" y="430560"/>
                                <a:ext cx="50040" cy="53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10534"/>
                              </a:solidFill>
                              <a:ln w="0">
                                <a:solidFill>
                                  <a:srgbClr val="c10534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3160" y="602640"/>
                                <a:ext cx="54000" cy="507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38dd2"/>
                              </a:solidFill>
                              <a:ln w="0">
                                <a:solidFill>
                                  <a:srgbClr val="938dd2"/>
                                </a:solidFill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17440" y="62280"/>
                                <a:ext cx="28260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FENO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90680" y="62280"/>
                                <a:ext cx="21456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BHR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7800" y="231120"/>
                                <a:ext cx="62748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% eosinophils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90680" y="229320"/>
                                <a:ext cx="50292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Resistance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7800" y="376560"/>
                                <a:ext cx="679320" cy="2628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Rhinoconjunct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390680" y="402840"/>
                                <a:ext cx="592920" cy="117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000000"/>
                                      <w:lang w:val="fr-FR" w:bidi="ar-SA"/>
                                    </w:rPr>
                                    <w:t>Asthma-like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7800" y="602640"/>
                                <a:ext cx="819000" cy="233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Times New Roman" w:cs="Arial"/>
                                      <w:color w:val="auto"/>
                                      <w:lang w:val="fr-FR" w:bidi="ar-SA"/>
                                    </w:rPr>
                                    <w:t>FEV1 % predicted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336400" y="0"/>
                              <a:ext cx="2503080" cy="1152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2: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n-GB"/>
                                  </w:rPr>
                                  <w:t xml:space="preserve">highest levels in FENO, eosinophils percentages, MCT+, airway resistance, lowest level in FEV1 % predicted; 1: middle levels in FENO, eosinophils percentages, MCT+, FEV1 % predicted, airway resistance or presence of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n-US"/>
                                  </w:rPr>
                                  <w:t xml:space="preserve">rhinoconjunctivitis-like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n-GB"/>
                                  </w:rPr>
                                  <w:t xml:space="preserve">symptoms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n-US"/>
                                  </w:rPr>
                                  <w:t xml:space="preserve">and asthma-like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bidi="ar-SA" w:val="en-GB"/>
                                  </w:rPr>
                                  <w:t>symptoms; 0: lowest levels in FENO, eosinophils percentages, airway resistance or negative MCT test or highest FEV1 % predicted or absence of symptom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2.6pt;height:286.55pt" coordorigin="0,0" coordsize="7852,5731">
                <v:rect id="shape_0" stroked="f" o:allowincell="f" style="position:absolute;left:0;top:0;width:7851;height:57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#eaf2f3" stroked="f" o:allowincell="f" style="position:absolute;left:65;top:61;width:7723;height:5616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70;top:70;width:7713;height:5607;mso-wrap-style:none;v-text-anchor:middle;mso-position-horizontal-relative:char">
                  <v:fill o:detectmouseclick="t" type="solid" color2="#150d0c"/>
                  <v:stroke color="#eaf2f3" joinstyle="miter" endcap="flat"/>
                  <w10:wrap type="none"/>
                </v:rect>
                <v:rect id="shape_0" fillcolor="white" stroked="t" o:allowincell="f" style="position:absolute;left:3410;top:608;width:1594;height:2768;mso-wrap-style:none;v-text-anchor:middle;mso-position-horizontal-relative:char">
                  <v:fill o:detectmouseclick="t" type="solid" color2="black"/>
                  <v:stroke color="white" joinstyle="miter" endcap="flat"/>
                  <w10:wrap type="none"/>
                </v:rect>
                <v:line id="shape_0" from="3410,3255" to="5004,3255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410,2413" to="5004,2413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410,1571" to="5004,1571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line id="shape_0" from="3410,729" to="5004,729" stroked="t" o:allowincell="f" style="position:absolute;mso-position-horizontal-relative:char">
                  <v:stroke color="#eaf2f3" joinstyle="miter" endcap="flat"/>
                  <v:fill o:detectmouseclick="t" on="false"/>
                  <w10:wrap type="none"/>
                </v:line>
                <v:oval id="shape_0" fillcolor="#1a476f" stroked="t" o:allowincell="f" style="position:absolute;left:4594;top:2371;width:78;height:83;mso-wrap-style:none;v-text-anchor:middle;mso-position-horizontal-relative:char">
                  <v:fill o:detectmouseclick="t" type="solid" color2="#e5b890"/>
                  <v:stroke color="#1a476f" joinstyle="miter" endcap="flat"/>
                  <w10:wrap type="none"/>
                </v:oval>
                <v:shape id="shape_0" stroked="f" o:allowincell="f" style="position:absolute;left:4714;top:2329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1A476F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1a476f" stroked="t" o:allowincell="f" style="position:absolute;left:4159;top:2039;width:78;height:79;mso-wrap-style:none;v-text-anchor:middle;mso-position-horizontal-relative:char">
                  <v:fill o:detectmouseclick="t" type="solid" color2="#e5b890"/>
                  <v:stroke color="#1a476f" joinstyle="miter" endcap="flat"/>
                  <w10:wrap type="none"/>
                </v:oval>
                <v:shape id="shape_0" stroked="f" o:allowincell="f" style="position:absolute;left:4284;top:1997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1A476F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1a476f" stroked="t" o:allowincell="f" style="position:absolute;left:3667;top:2741;width:79;height:78;mso-wrap-style:none;v-text-anchor:middle;mso-position-horizontal-relative:char">
                  <v:fill o:detectmouseclick="t" type="solid" color2="#e5b890"/>
                  <v:stroke color="#1a476f" joinstyle="miter" endcap="flat"/>
                  <w10:wrap type="none"/>
                </v:oval>
                <v:shape id="shape_0" stroked="f" o:allowincell="f" style="position:absolute;left:3788;top:2699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1A476F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0353b" stroked="t" o:allowincell="f" style="position:absolute;left:4575;top:2334;width:83;height:78;mso-wrap-style:none;v-text-anchor:middle;mso-position-horizontal-relative:char">
                  <v:fill o:detectmouseclick="t" type="solid" color2="#6fcac4"/>
                  <v:stroke color="#90353b" joinstyle="miter" endcap="flat"/>
                  <w10:wrap type="none"/>
                </v:oval>
                <v:shape id="shape_0" stroked="f" o:allowincell="f" style="position:absolute;left:4700;top:2292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0353B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0353b" stroked="t" o:allowincell="f" style="position:absolute;left:3943;top:2470;width:84;height:83;mso-wrap-style:none;v-text-anchor:middle;mso-position-horizontal-relative:char">
                  <v:fill o:detectmouseclick="t" type="solid" color2="#6fcac4"/>
                  <v:stroke color="#90353b" joinstyle="miter" endcap="flat"/>
                  <w10:wrap type="none"/>
                </v:oval>
                <v:shape id="shape_0" stroked="f" o:allowincell="f" style="position:absolute;left:4064;top:2427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0353B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0353b" stroked="t" o:allowincell="f" style="position:absolute;left:4233;top:2811;width:79;height:79;mso-wrap-style:none;v-text-anchor:middle;mso-position-horizontal-relative:char">
                  <v:fill o:detectmouseclick="t" type="solid" color2="#6fcac4"/>
                  <v:stroke color="#90353b" joinstyle="miter" endcap="flat"/>
                  <w10:wrap type="none"/>
                </v:oval>
                <v:shape id="shape_0" stroked="f" o:allowincell="f" style="position:absolute;left:4354;top:2769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0353B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55752f" stroked="t" o:allowincell="f" style="position:absolute;left:4556;top:2310;width:79;height:84;mso-wrap-style:none;v-text-anchor:middle;mso-position-horizontal-relative:char">
                  <v:fill o:detectmouseclick="t" type="solid" color2="#aa8ad0"/>
                  <v:stroke color="#55752f" joinstyle="miter" endcap="flat"/>
                  <w10:wrap type="none"/>
                </v:oval>
                <v:shape id="shape_0" stroked="f" o:allowincell="f" style="position:absolute;left:4677;top:2268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55752F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55752f" stroked="t" o:allowincell="f" style="position:absolute;left:4814;top:2937;width:78;height:83;mso-wrap-style:none;v-text-anchor:middle;mso-position-horizontal-relative:char">
                  <v:fill o:detectmouseclick="t" type="solid" color2="#aa8ad0"/>
                  <v:stroke color="#55752f" joinstyle="miter" endcap="flat"/>
                  <w10:wrap type="none"/>
                </v:oval>
                <v:shape id="shape_0" stroked="f" o:allowincell="f" style="position:absolute;left:4934;top:2895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55752F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55752f" stroked="t" o:allowincell="f" style="position:absolute;left:3583;top:2582;width:83;height:78;mso-wrap-style:none;v-text-anchor:middle;mso-position-horizontal-relative:char">
                  <v:fill o:detectmouseclick="t" type="solid" color2="#aa8ad0"/>
                  <v:stroke color="#55752f" joinstyle="miter" endcap="flat"/>
                  <w10:wrap type="none"/>
                </v:oval>
                <v:shape id="shape_0" stroked="f" o:allowincell="f" style="position:absolute;left:3704;top:2540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55752F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e37e00" stroked="t" o:allowincell="f" style="position:absolute;left:4547;top:2427;width:83;height:84;mso-wrap-style:none;v-text-anchor:middle;mso-position-horizontal-relative:char">
                  <v:fill o:detectmouseclick="t" type="solid" color2="#1c81ff"/>
                  <v:stroke color="#e37e00" joinstyle="miter" endcap="flat"/>
                  <w10:wrap type="none"/>
                </v:oval>
                <v:shape id="shape_0" stroked="f" o:allowincell="f" style="position:absolute;left:4672;top:2385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E37E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e37e00" stroked="t" o:allowincell="f" style="position:absolute;left:4458;top:1960;width:83;height:83;mso-wrap-style:none;v-text-anchor:middle;mso-position-horizontal-relative:char">
                  <v:fill o:detectmouseclick="t" type="solid" color2="#1c81ff"/>
                  <v:stroke color="#e37e00" joinstyle="miter" endcap="flat"/>
                  <w10:wrap type="none"/>
                </v:oval>
                <v:shape id="shape_0" stroked="f" o:allowincell="f" style="position:absolute;left:4583;top:1918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E37E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e37e00" stroked="t" o:allowincell="f" style="position:absolute;left:3915;top:2053;width:84;height:79;mso-wrap-style:none;v-text-anchor:middle;mso-position-horizontal-relative:char">
                  <v:fill o:detectmouseclick="t" type="solid" color2="#1c81ff"/>
                  <v:stroke color="#e37e00" joinstyle="miter" endcap="flat"/>
                  <w10:wrap type="none"/>
                </v:oval>
                <v:shape id="shape_0" stroked="f" o:allowincell="f" style="position:absolute;left:4036;top:2011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E37E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6e8e84" stroked="t" o:allowincell="f" style="position:absolute;left:4523;top:2437;width:79;height:83;mso-wrap-style:none;v-text-anchor:middle;mso-position-horizontal-relative:char">
                  <v:fill o:detectmouseclick="t" type="solid" color2="#91717b"/>
                  <v:stroke color="#6e8e84" joinstyle="miter" endcap="flat"/>
                  <w10:wrap type="none"/>
                </v:oval>
                <v:shape id="shape_0" stroked="f" o:allowincell="f" style="position:absolute;left:4649;top:2395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6E8E84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6e8e84" stroked="t" o:allowincell="f" style="position:absolute;left:4308;top:1735;width:79;height:83;mso-wrap-style:none;v-text-anchor:middle;mso-position-horizontal-relative:char">
                  <v:fill o:detectmouseclick="t" type="solid" color2="#91717b"/>
                  <v:stroke color="#6e8e84" joinstyle="miter" endcap="flat"/>
                  <w10:wrap type="none"/>
                </v:oval>
                <v:shape id="shape_0" stroked="f" o:allowincell="f" style="position:absolute;left:4434;top:1693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6E8E84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c10534" stroked="t" o:allowincell="f" style="position:absolute;left:4519;top:2418;width:78;height:83;mso-wrap-style:none;v-text-anchor:middle;mso-position-horizontal-relative:char">
                  <v:fill o:detectmouseclick="t" type="solid" color2="#3efacb"/>
                  <v:stroke color="#c10534" joinstyle="miter" endcap="flat"/>
                  <w10:wrap type="none"/>
                </v:oval>
                <v:shape id="shape_0" stroked="f" o:allowincell="f" style="position:absolute;left:4639;top:2376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C10534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c10534" stroked="t" o:allowincell="f" style="position:absolute;left:4187;top:1323;width:78;height:84;mso-wrap-style:none;v-text-anchor:middle;mso-position-horizontal-relative:char">
                  <v:fill o:detectmouseclick="t" type="solid" color2="#3efacb"/>
                  <v:stroke color="#c10534" joinstyle="miter" endcap="flat"/>
                  <w10:wrap type="none"/>
                </v:oval>
                <v:shape id="shape_0" stroked="f" o:allowincell="f" style="position:absolute;left:4307;top:1281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C10534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38dd2" stroked="t" o:allowincell="f" style="position:absolute;left:4523;top:2320;width:79;height:83;mso-wrap-style:none;v-text-anchor:middle;mso-position-horizontal-relative:char">
                  <v:fill o:detectmouseclick="t" type="solid" color2="#6c722d"/>
                  <v:stroke color="#938dd2" joinstyle="miter" endcap="flat"/>
                  <w10:wrap type="none"/>
                </v:oval>
                <v:shape id="shape_0" stroked="f" o:allowincell="f" style="position:absolute;left:4644;top:2278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38DD2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38dd2" stroked="t" o:allowincell="f" style="position:absolute;left:4509;top:2423;width:84;height:83;mso-wrap-style:none;v-text-anchor:middle;mso-position-horizontal-relative:char">
                  <v:fill o:detectmouseclick="t" type="solid" color2="#6c722d"/>
                  <v:stroke color="#938dd2" joinstyle="miter" endcap="flat"/>
                  <w10:wrap type="none"/>
                </v:oval>
                <v:shape id="shape_0" stroked="f" o:allowincell="f" style="position:absolute;left:4630;top:2381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38DD2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#938dd2" stroked="t" o:allowincell="f" style="position:absolute;left:4191;top:3110;width:79;height:84;mso-wrap-style:none;v-text-anchor:middle;mso-position-horizontal-relative:char">
                  <v:fill o:detectmouseclick="t" type="solid" color2="#6c722d"/>
                  <v:stroke color="#938dd2" joinstyle="miter" endcap="flat"/>
                  <w10:wrap type="none"/>
                </v:oval>
                <v:shape id="shape_0" stroked="f" o:allowincell="f" style="position:absolute;left:4317;top:3068;width:88;height:1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938DD2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0,607" to="3410,337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334,3255" to="3408,3255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928;top:3258;width:459;height:177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34,2413" to="3408,2413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11;top:2370;width:229;height:11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34,1571" to="3408,1571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011;top:1529;width:229;height:111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34,729" to="3408,729" stroked="t" o:allowincell="f" style="position:absolute;flip:x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2953;top:687;width:459;height:222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79;top:984;width:472;height:1835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mension 2 (10.5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0,3377" to="5004,337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536,3377" to="3536,345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403;top:3494;width:17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3,3377" to="3873,345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3740;top:3494;width:17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10,3377" to="4210,345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077;top:3494;width:177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47,3377" to="4547,345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447;top:3494;width:111;height:2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84,3377" to="4884,345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4784;top:3494;width:111;height:2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1;top:3686;width:1834;height:4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imension 1 (50.1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9;top:5275;width:2659;height:3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ordinates in standard normaliz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9;top:266;width:2536;height:6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1E2D53"/>
                            <w:lang w:val="en-US" w:bidi="ar-SA"/>
                          </w:rPr>
                          <w:t>MCA coordinate plo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68;top:3915;width:7621;height:1815">
                  <v:group id="shape_0" style="position:absolute;left:168;top:3916;width:3626;height:1317">
                    <v:rect id="shape_0" fillcolor="white" stroked="t" o:allowincell="f" style="position:absolute;left:168;top:3916;width:3625;height:1178;mso-wrap-style:none;v-text-anchor:middle;mso-position-horizontal-relative:char">
                      <v:fill o:detectmouseclick="t" type="solid" color2="black"/>
                      <v:stroke color="black" joinstyle="miter" endcap="flat"/>
                      <w10:wrap type="none"/>
                    </v:rect>
                    <v:oval id="shape_0" fillcolor="#1a476f" stroked="t" o:allowincell="f" style="position:absolute;left:299;top:4070;width:84;height:78;mso-wrap-style:none;v-text-anchor:middle;mso-position-horizontal-relative:char">
                      <v:fill o:detectmouseclick="t" type="solid" color2="#e5b890"/>
                      <v:stroke color="#1a476f" joinstyle="miter" endcap="flat"/>
                      <w10:wrap type="none"/>
                    </v:oval>
                    <v:oval id="shape_0" fillcolor="#90353b" stroked="t" o:allowincell="f" style="position:absolute;left:2147;top:4057;width:78;height:78;mso-wrap-style:none;v-text-anchor:middle;mso-position-horizontal-relative:char">
                      <v:fill o:detectmouseclick="t" type="solid" color2="#6fcac4"/>
                      <v:stroke color="#90353b" joinstyle="miter" endcap="flat"/>
                      <w10:wrap type="none"/>
                    </v:oval>
                    <v:oval id="shape_0" fillcolor="#55752f" stroked="t" o:allowincell="f" style="position:absolute;left:299;top:4323;width:84;height:83;mso-wrap-style:none;v-text-anchor:middle;mso-position-horizontal-relative:char">
                      <v:fill o:detectmouseclick="t" type="solid" color2="#aa8ad0"/>
                      <v:stroke color="#55752f" joinstyle="miter" endcap="flat"/>
                      <w10:wrap type="none"/>
                    </v:oval>
                    <v:oval id="shape_0" fillcolor="#e37e00" stroked="t" o:allowincell="f" style="position:absolute;left:2147;top:4323;width:78;height:83;mso-wrap-style:none;v-text-anchor:middle;mso-position-horizontal-relative:char">
                      <v:fill o:detectmouseclick="t" type="solid" color2="#1c81ff"/>
                      <v:stroke color="#e37e00" joinstyle="miter" endcap="flat"/>
                      <w10:wrap type="none"/>
                    </v:oval>
                    <v:oval id="shape_0" fillcolor="#6e8e84" stroked="t" o:allowincell="f" style="position:absolute;left:299;top:4594;width:84;height:83;mso-wrap-style:none;v-text-anchor:middle;mso-position-horizontal-relative:char">
                      <v:fill o:detectmouseclick="t" type="solid" color2="#91717b"/>
                      <v:stroke color="#6e8e84" joinstyle="miter" endcap="flat"/>
                      <w10:wrap type="none"/>
                    </v:oval>
                    <v:oval id="shape_0" fillcolor="#c10534" stroked="t" o:allowincell="f" style="position:absolute;left:2147;top:4594;width:78;height:83;mso-wrap-style:none;v-text-anchor:middle;mso-position-horizontal-relative:char">
                      <v:fill o:detectmouseclick="t" type="solid" color2="#3efacb"/>
                      <v:stroke color="#c10534" joinstyle="miter" endcap="flat"/>
                      <w10:wrap type="none"/>
                    </v:oval>
                    <v:oval id="shape_0" fillcolor="#938dd2" stroked="t" o:allowincell="f" style="position:absolute;left:299;top:4865;width:84;height:79;mso-wrap-style:none;v-text-anchor:middle;mso-position-horizontal-relative:char">
                      <v:fill o:detectmouseclick="t" type="solid" color2="#6c722d"/>
                      <v:stroke color="#938dd2" joinstyle="miter" endcap="flat"/>
                      <w10:wrap type="none"/>
                    </v:oval>
                    <v:shape id="shape_0" stroked="f" o:allowincell="f" style="position:absolute;left:510;top:4014;width:444;height:3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FENO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58;top:4014;width:337;height:3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BH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1;top:4280;width:987;height:3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% eosinophil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58;top:4277;width:791;height:3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Resistanc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1;top:4509;width:1069;height:413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Rhinoconjunct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.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358;top:4550;width:933;height:183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000000"/>
                                <w:lang w:val="fr-FR" w:bidi="ar-SA"/>
                              </w:rPr>
                              <w:t>Asthma-like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1;top:4865;width:1289;height:367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Times New Roman" w:cs="Arial"/>
                                <w:color w:val="auto"/>
                                <w:lang w:val="fr-FR" w:bidi="ar-SA"/>
                              </w:rPr>
                              <w:t>FEV1 % predicted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fillcolor="white" stroked="t" o:allowincell="f" style="position:absolute;left:3847;top:3915;width:3941;height:181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2: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bidi="ar-SA" w:val="en-GB"/>
                            </w:rPr>
                            <w:t xml:space="preserve">highest levels in FENO, eosinophils percentages, MCT+, airway resistance, lowest level in FEV1 % predicted; 1: middle levels in FENO, eosinophils percentages, MCT+, FEV1 % predicted, airway resistance or presence of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bidi="ar-SA" w:val="en-US"/>
                            </w:rPr>
                            <w:t xml:space="preserve">rhinoconjunctivitis-like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bidi="ar-SA" w:val="en-GB"/>
                            </w:rPr>
                            <w:t xml:space="preserve">symptoms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bidi="ar-SA" w:val="en-US"/>
                            </w:rPr>
                            <w:t xml:space="preserve">and asthma-like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bidi="ar-SA" w:val="en-GB"/>
                            </w:rPr>
                            <w:t>symptoms; 0: lowest levels in FENO, eosinophils percentages, airway resistance or negative MCT test or highest FEV1 % predicted or absence of symptom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/>
        </w:rPr>
        <w:t>Figure 2. Groups of items resulting from multiple correspondence analysis and hierarchical classification using FEV1 in percent predicted ([14]), FENO (Travers predicted values [13]), bronchial hyperresponsiveness, increase in airway resistance post methacholine, eosinophils percentages in nasal lavage fluid and rhinoconjunctivitis-like symptoms and asthma-like symptoms.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up 1: highest levels in FENO and/or eosinophils percentages and/or middle level in MCT+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up 2: highest levels in MCT+ and/or middle level in eosinophils percentages and/or lowest level of FEV1 in percent predicted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Group 3: existence of asthma-like symptoms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roup 4: negative MCT test and/or middle or lowest values of FENO and/or lowest values in eosinophils percentages and/or airway resistance (whatever level) and/or rhinoconjunctivitis-like symptoms and/or no symptom.</w:t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08:55:00Z</dcterms:created>
  <dc:creator> </dc:creator>
  <dc:description/>
  <cp:keywords/>
  <dc:language>en-US</dc:language>
  <cp:lastModifiedBy> </cp:lastModifiedBy>
  <dcterms:modified xsi:type="dcterms:W3CDTF">2010-07-05T09:29:00Z</dcterms:modified>
  <cp:revision>3</cp:revision>
  <dc:subject/>
  <dc:title/>
</cp:coreProperties>
</file>